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2858E92" w14:textId="77777777" w:rsidR="00D158DD" w:rsidRPr="00D158DD" w:rsidRDefault="00D158DD" w:rsidP="00D158DD">
      <w:pPr>
        <w:pStyle w:val="Title"/>
        <w:spacing w:after="0"/>
      </w:pPr>
    </w:p>
    <w:p w14:paraId="49AC2546" w14:textId="600BAE15" w:rsidR="00364C00" w:rsidRPr="00D158DD" w:rsidRDefault="00D158DD" w:rsidP="00364C00">
      <w:pPr>
        <w:rPr>
          <w:rFonts w:cs="Times New Roman"/>
          <w:b/>
          <w:color w:val="000000"/>
          <w:sz w:val="22"/>
        </w:rPr>
      </w:pPr>
      <w:r w:rsidRPr="00D158DD">
        <w:rPr>
          <w:rFonts w:cs="Times New Roman"/>
          <w:b/>
          <w:color w:val="000000"/>
          <w:sz w:val="22"/>
        </w:rPr>
        <w:t xml:space="preserve">Supplementary Table </w:t>
      </w:r>
      <w:r w:rsidR="00364C00" w:rsidRPr="00D158DD">
        <w:rPr>
          <w:rFonts w:cs="Times New Roman"/>
          <w:b/>
          <w:color w:val="000000"/>
          <w:sz w:val="22"/>
        </w:rPr>
        <w:t>3 – Extended results of all included studies with a focus on comparing target sites</w:t>
      </w:r>
    </w:p>
    <w:tbl>
      <w:tblPr>
        <w:tblStyle w:val="2"/>
        <w:tblW w:w="13920" w:type="dxa"/>
        <w:tblLayout w:type="fixed"/>
        <w:tblLook w:val="0400" w:firstRow="0" w:lastRow="0" w:firstColumn="0" w:lastColumn="0" w:noHBand="0" w:noVBand="1"/>
      </w:tblPr>
      <w:tblGrid>
        <w:gridCol w:w="1095"/>
        <w:gridCol w:w="1665"/>
        <w:gridCol w:w="2050"/>
        <w:gridCol w:w="1417"/>
        <w:gridCol w:w="1393"/>
        <w:gridCol w:w="1890"/>
        <w:gridCol w:w="4410"/>
      </w:tblGrid>
      <w:tr w:rsidR="00364C00" w14:paraId="65B5476C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F83B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BFFB" w14:textId="77777777" w:rsidR="00364C00" w:rsidRPr="00364C00" w:rsidRDefault="00364C00" w:rsidP="00364C00">
            <w:pPr>
              <w:spacing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ample size (n)</w:t>
            </w:r>
          </w:p>
          <w:p w14:paraId="068BE424" w14:textId="77777777" w:rsidR="00364C00" w:rsidRPr="00364C00" w:rsidRDefault="00364C00" w:rsidP="00364C00">
            <w:pPr>
              <w:spacing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Participant diagnosis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F865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Target si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00D3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7917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omparator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4A6A" w14:textId="255E2DC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Outcome</w:t>
            </w:r>
            <w:r>
              <w:rPr>
                <w:color w:val="000000"/>
                <w:sz w:val="20"/>
                <w:szCs w:val="20"/>
              </w:rPr>
              <w:t xml:space="preserve"> of interest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7D15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Findings </w:t>
            </w:r>
          </w:p>
        </w:tc>
      </w:tr>
      <w:tr w:rsidR="00364C00" w14:paraId="719FC14F" w14:textId="77777777" w:rsidTr="00364C00">
        <w:trPr>
          <w:trHeight w:val="420"/>
        </w:trPr>
        <w:tc>
          <w:tcPr>
            <w:tcW w:w="139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EE4C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on-review studies </w:t>
            </w:r>
          </w:p>
        </w:tc>
      </w:tr>
      <w:tr w:rsidR="00364C00" w14:paraId="58BE946D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DC87" w14:textId="288EBB6A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364C00">
              <w:rPr>
                <w:color w:val="000000"/>
                <w:sz w:val="20"/>
                <w:szCs w:val="20"/>
              </w:rPr>
              <w:t>Hou et al., 2025</w:t>
            </w:r>
            <w:r w:rsidR="00E54AB2">
              <w:rPr>
                <w:color w:val="000000"/>
                <w:sz w:val="20"/>
                <w:szCs w:val="20"/>
              </w:rPr>
              <w:t xml:space="preserve"> (37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DF04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60</w:t>
            </w:r>
          </w:p>
          <w:p w14:paraId="006F6A3C" w14:textId="14F3DCF5" w:rsidR="00364C00" w:rsidRPr="00364C00" w:rsidRDefault="006A22D8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 </w:t>
            </w:r>
            <w:r w:rsidR="00364C00" w:rsidRPr="00364C00">
              <w:rPr>
                <w:color w:val="000000"/>
                <w:sz w:val="20"/>
                <w:szCs w:val="20"/>
              </w:rPr>
              <w:t>Active left DLPFC</w:t>
            </w:r>
          </w:p>
          <w:p w14:paraId="4D4B21BD" w14:textId="72844F65" w:rsidR="00364C00" w:rsidRPr="00364C00" w:rsidRDefault="006A22D8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 </w:t>
            </w:r>
            <w:r w:rsidR="00364C00" w:rsidRPr="00364C00">
              <w:rPr>
                <w:color w:val="000000"/>
                <w:sz w:val="20"/>
                <w:szCs w:val="20"/>
              </w:rPr>
              <w:t>Active right DLPFC</w:t>
            </w:r>
          </w:p>
          <w:p w14:paraId="565A345D" w14:textId="7F3068E9" w:rsidR="00364C00" w:rsidRDefault="006A22D8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 </w:t>
            </w:r>
            <w:r w:rsidR="00364C00" w:rsidRPr="00364C00">
              <w:rPr>
                <w:color w:val="000000"/>
                <w:sz w:val="20"/>
                <w:szCs w:val="20"/>
              </w:rPr>
              <w:t>Sham</w:t>
            </w:r>
          </w:p>
          <w:p w14:paraId="6845B0C7" w14:textId="77777777" w:rsidR="006A22D8" w:rsidRPr="00364C00" w:rsidRDefault="006A22D8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5D97BDE2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68BC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vs Left  DLPFC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C1C5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8 consecutive days of HD-tDCS at 1.5mA to either left DLPFC or right DLPFC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9BB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.5 mA (first 30 seconds), 0 for remainder sham HD-tDC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FD79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Drug craving as measured by: Physiological: heart rate and blood pressure</w:t>
            </w:r>
          </w:p>
          <w:p w14:paraId="67BAC8B2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Explicit: VAS score</w:t>
            </w:r>
          </w:p>
          <w:p w14:paraId="03B2484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Implicit: SC-IAT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B00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Intervention group: showed significant decreases in heart rate and drug craving scores between pre- and post-treatment. No difference between left and right.</w:t>
            </w:r>
          </w:p>
          <w:p w14:paraId="7596DDA7" w14:textId="77777777" w:rsidR="006A22D8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ham group: no significant differences pre- and post-treatment. </w:t>
            </w:r>
          </w:p>
          <w:p w14:paraId="3C6FFDC3" w14:textId="77777777" w:rsidR="006A22D8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 month follow-up:</w:t>
            </w:r>
          </w:p>
          <w:p w14:paraId="26EC77D9" w14:textId="31379586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Explicit craving scores in the intervention group significantly lower than pre-test scores, although significantly higher than post-test scores.</w:t>
            </w:r>
          </w:p>
        </w:tc>
      </w:tr>
      <w:tr w:rsidR="00364C00" w14:paraId="6E768916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F636" w14:textId="63D80027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364C00">
              <w:rPr>
                <w:color w:val="000000"/>
                <w:sz w:val="20"/>
                <w:szCs w:val="20"/>
              </w:rPr>
              <w:t>Rezvanian</w:t>
            </w:r>
            <w:proofErr w:type="spellEnd"/>
            <w:r w:rsidRPr="00364C00">
              <w:rPr>
                <w:color w:val="000000"/>
                <w:sz w:val="20"/>
                <w:szCs w:val="20"/>
              </w:rPr>
              <w:t xml:space="preserve"> et al., 2022</w:t>
            </w:r>
            <w:r w:rsidR="00E54AB2">
              <w:rPr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3C9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 xml:space="preserve">15 </w:t>
            </w:r>
            <w:proofErr w:type="gramStart"/>
            <w:r w:rsidRPr="00364C00">
              <w:rPr>
                <w:color w:val="000000"/>
                <w:sz w:val="20"/>
                <w:szCs w:val="20"/>
              </w:rPr>
              <w:t>male</w:t>
            </w:r>
            <w:proofErr w:type="gramEnd"/>
            <w:r w:rsidRPr="00364C00">
              <w:rPr>
                <w:color w:val="000000"/>
                <w:sz w:val="20"/>
                <w:szCs w:val="20"/>
              </w:rPr>
              <w:t> </w:t>
            </w:r>
          </w:p>
          <w:p w14:paraId="4BDAADC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144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DLPFC anodal + left DLPFC cathodal</w:t>
            </w:r>
          </w:p>
          <w:p w14:paraId="71FB3F3A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07BD5420" w14:textId="142230EB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DLPFC cathodal + left DLPFC anodal</w:t>
            </w:r>
          </w:p>
          <w:p w14:paraId="126EF169" w14:textId="7EBB5B98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Vs</w:t>
            </w:r>
          </w:p>
          <w:p w14:paraId="5DCA281F" w14:textId="74B5C735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DLPFC anodal + Right arm cathodal</w:t>
            </w:r>
          </w:p>
          <w:p w14:paraId="45FCF14E" w14:textId="7CA83928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18226978" w14:textId="5CA5ABF1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Left DLPFC anodal + Left arm cathodal</w:t>
            </w:r>
          </w:p>
          <w:p w14:paraId="38BD99EA" w14:textId="5AC2127E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4371988B" w14:textId="624C52B9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cerebellar hemisphere (O2) anodal + Left cerebellar hemisphere (O1) cathodal </w:t>
            </w:r>
          </w:p>
          <w:p w14:paraId="2E3F122D" w14:textId="250E7314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44A9154D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cerebellar hemisphere (O2) cathodal + Left cerebellar hemisphere (O1) anod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F35B" w14:textId="3111602E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 xml:space="preserve">2 mA tDCS - single session of each protocol with a </w:t>
            </w:r>
            <w:r w:rsidR="006A22D8" w:rsidRPr="00364C00">
              <w:rPr>
                <w:color w:val="000000"/>
                <w:sz w:val="20"/>
                <w:szCs w:val="20"/>
              </w:rPr>
              <w:t>72-hour</w:t>
            </w:r>
            <w:r w:rsidRPr="00364C00">
              <w:rPr>
                <w:color w:val="000000"/>
                <w:sz w:val="20"/>
                <w:szCs w:val="20"/>
              </w:rPr>
              <w:t xml:space="preserve"> washout period between them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AF5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Each protocol vs the oth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83AA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raving: VAS score</w:t>
            </w:r>
          </w:p>
          <w:p w14:paraId="2519D46C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Inhibition: Go/no-go task</w:t>
            </w:r>
          </w:p>
          <w:p w14:paraId="6AF6E78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Working memory: N-back task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445E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raving was not significantly changed by tDCS.</w:t>
            </w:r>
          </w:p>
          <w:p w14:paraId="258A3F42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ignificant increase in cognitive inhibition, with the greatest effect being seen in protocol 2.</w:t>
            </w:r>
          </w:p>
          <w:p w14:paraId="5AC263A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ignificant improvement for presentation error was seen with tDCS, with the highest effect being seen in protocol 4. </w:t>
            </w:r>
          </w:p>
        </w:tc>
      </w:tr>
      <w:tr w:rsidR="00364C00" w14:paraId="5570B5B8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F565" w14:textId="2D91760C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364C00">
              <w:rPr>
                <w:color w:val="000000"/>
                <w:sz w:val="20"/>
                <w:szCs w:val="20"/>
              </w:rPr>
              <w:t>Chen et al., 2020</w:t>
            </w:r>
            <w:r w:rsidR="00E54AB2">
              <w:rPr>
                <w:color w:val="000000"/>
                <w:sz w:val="20"/>
                <w:szCs w:val="20"/>
              </w:rPr>
              <w:t xml:space="preserve"> (38)</w:t>
            </w:r>
          </w:p>
          <w:p w14:paraId="4C540CD1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81B2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74</w:t>
            </w:r>
          </w:p>
          <w:p w14:paraId="76886659" w14:textId="77777777" w:rsidR="00364C00" w:rsidRP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: 18</w:t>
            </w:r>
          </w:p>
          <w:p w14:paraId="69CB589E" w14:textId="77777777" w:rsidR="00364C00" w:rsidRP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B: 18</w:t>
            </w:r>
          </w:p>
          <w:p w14:paraId="3913A201" w14:textId="77777777" w:rsidR="00364C00" w:rsidRP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: 19</w:t>
            </w:r>
          </w:p>
          <w:p w14:paraId="413ADCD3" w14:textId="77777777" w:rsid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D (sham): 19</w:t>
            </w:r>
          </w:p>
          <w:p w14:paraId="0A366A0A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BDE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0 sessions across 2 weeks (1 per day, 5 days per week). 3-pulse 50 Hz bursts </w:t>
            </w:r>
          </w:p>
          <w:p w14:paraId="62694CDE" w14:textId="786392BF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Group A: Left DLPFC </w:t>
            </w:r>
          </w:p>
          <w:p w14:paraId="0E3EC3FC" w14:textId="1F01AA1E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 </w:t>
            </w:r>
          </w:p>
          <w:p w14:paraId="7BB59493" w14:textId="1DE7F6C6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Group B: Left vmPFC </w:t>
            </w:r>
          </w:p>
          <w:p w14:paraId="434A2740" w14:textId="66F2D468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Vs</w:t>
            </w:r>
          </w:p>
          <w:p w14:paraId="0ED08C49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Group C: A+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78F3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Group A: iTBS</w:t>
            </w:r>
          </w:p>
          <w:p w14:paraId="0106F77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Group B: cTBS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6D5F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ham TB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8086" w14:textId="77777777" w:rsidR="00364C00" w:rsidRPr="00364C00" w:rsidRDefault="00364C00" w:rsidP="006A22D8">
            <w:pPr>
              <w:spacing w:before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ue-induced craving: VAS score</w:t>
            </w:r>
          </w:p>
          <w:p w14:paraId="3FCF5DB2" w14:textId="77777777" w:rsidR="00364C00" w:rsidRPr="00364C00" w:rsidRDefault="00364C00" w:rsidP="006A22D8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Anxiety: HAMA-14</w:t>
            </w:r>
          </w:p>
          <w:p w14:paraId="114A4C0F" w14:textId="2DB63F10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 xml:space="preserve">Depression: </w:t>
            </w:r>
            <w:r w:rsidR="00D158DD">
              <w:rPr>
                <w:color w:val="000000"/>
                <w:sz w:val="20"/>
                <w:szCs w:val="20"/>
              </w:rPr>
              <w:t>HAMD</w:t>
            </w:r>
          </w:p>
          <w:p w14:paraId="4B772F3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leep quality: PSQI</w:t>
            </w:r>
          </w:p>
          <w:p w14:paraId="3BB56B0A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ognition: various scales and tests </w:t>
            </w:r>
          </w:p>
          <w:p w14:paraId="38F814BD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Withdrawal symptoms: AWQ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6F87" w14:textId="77777777" w:rsidR="00364C00" w:rsidRPr="00364C00" w:rsidRDefault="00364C00" w:rsidP="006A22D8">
            <w:pPr>
              <w:widowControl w:val="0"/>
              <w:spacing w:before="0"/>
              <w:rPr>
                <w:sz w:val="20"/>
                <w:szCs w:val="20"/>
              </w:rPr>
            </w:pPr>
            <w:r w:rsidRPr="00364C00">
              <w:rPr>
                <w:sz w:val="20"/>
                <w:szCs w:val="20"/>
              </w:rPr>
              <w:lastRenderedPageBreak/>
              <w:t>Active TBS significantly reduced craving compared to sham regardless of site.</w:t>
            </w:r>
          </w:p>
          <w:p w14:paraId="116800CC" w14:textId="24A0A4A6" w:rsidR="00364C00" w:rsidRPr="00364C00" w:rsidRDefault="00364C00" w:rsidP="006A22D8">
            <w:pPr>
              <w:widowControl w:val="0"/>
              <w:spacing w:before="0"/>
              <w:rPr>
                <w:sz w:val="20"/>
                <w:szCs w:val="20"/>
              </w:rPr>
            </w:pPr>
            <w:r w:rsidRPr="00364C00">
              <w:rPr>
                <w:sz w:val="20"/>
                <w:szCs w:val="20"/>
              </w:rPr>
              <w:t>Group C significantly outperformed Group A on</w:t>
            </w:r>
            <w:r w:rsidR="002132A0">
              <w:rPr>
                <w:sz w:val="20"/>
                <w:szCs w:val="20"/>
              </w:rPr>
              <w:t xml:space="preserve"> </w:t>
            </w:r>
            <w:r w:rsidRPr="00364C00">
              <w:rPr>
                <w:sz w:val="20"/>
                <w:szCs w:val="20"/>
              </w:rPr>
              <w:t>anxiety and withdrawal symptoms</w:t>
            </w:r>
            <w:r w:rsidR="002132A0">
              <w:rPr>
                <w:sz w:val="20"/>
                <w:szCs w:val="20"/>
              </w:rPr>
              <w:t>. Non-significant improvements were seen in depression</w:t>
            </w:r>
            <w:r w:rsidRPr="00364C00">
              <w:rPr>
                <w:sz w:val="20"/>
                <w:szCs w:val="20"/>
              </w:rPr>
              <w:t xml:space="preserve"> and sleep quality.</w:t>
            </w:r>
          </w:p>
          <w:p w14:paraId="5C08B766" w14:textId="77777777" w:rsidR="00364C00" w:rsidRPr="00364C00" w:rsidRDefault="00364C00" w:rsidP="006A22D8">
            <w:pPr>
              <w:widowControl w:val="0"/>
              <w:spacing w:before="0"/>
              <w:rPr>
                <w:sz w:val="20"/>
                <w:szCs w:val="20"/>
              </w:rPr>
            </w:pPr>
            <w:r w:rsidRPr="00364C00">
              <w:rPr>
                <w:sz w:val="20"/>
                <w:szCs w:val="20"/>
              </w:rPr>
              <w:t>No significant changes to cognition.</w:t>
            </w:r>
          </w:p>
        </w:tc>
      </w:tr>
      <w:tr w:rsidR="00364C00" w:rsidRPr="006A4CE6" w14:paraId="105212F5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42BC" w14:textId="3171805A" w:rsidR="00364C00" w:rsidRPr="00364C00" w:rsidRDefault="00364C00" w:rsidP="006A22D8">
            <w:pPr>
              <w:spacing w:before="0"/>
              <w:rPr>
                <w:color w:val="000000"/>
                <w:sz w:val="20"/>
                <w:szCs w:val="20"/>
              </w:rPr>
            </w:pPr>
            <w:proofErr w:type="spellStart"/>
            <w:r w:rsidRPr="00364C00">
              <w:rPr>
                <w:color w:val="000000"/>
                <w:sz w:val="20"/>
                <w:szCs w:val="20"/>
              </w:rPr>
              <w:t>Shahbabaie</w:t>
            </w:r>
            <w:proofErr w:type="spellEnd"/>
            <w:r w:rsidRPr="00364C00">
              <w:rPr>
                <w:color w:val="000000"/>
                <w:sz w:val="20"/>
                <w:szCs w:val="20"/>
              </w:rPr>
              <w:t xml:space="preserve"> et al., 2018</w:t>
            </w:r>
            <w:r w:rsidR="00E54AB2">
              <w:rPr>
                <w:color w:val="000000"/>
                <w:sz w:val="20"/>
                <w:szCs w:val="20"/>
              </w:rPr>
              <w:t xml:space="preserve"> (68)</w:t>
            </w:r>
          </w:p>
          <w:p w14:paraId="52251FE8" w14:textId="77777777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D98D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90</w:t>
            </w:r>
          </w:p>
          <w:p w14:paraId="13B7E100" w14:textId="77777777" w:rsidR="00364C00" w:rsidRP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6 in each montage </w:t>
            </w:r>
          </w:p>
          <w:p w14:paraId="103F6A56" w14:textId="77777777" w:rsid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6 in sham </w:t>
            </w:r>
          </w:p>
          <w:p w14:paraId="1EF2FA08" w14:textId="77777777" w:rsidR="006A22D8" w:rsidRPr="00364C00" w:rsidRDefault="006A22D8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6BDF149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03A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5 different electrode montages:</w:t>
            </w:r>
          </w:p>
          <w:p w14:paraId="2921A984" w14:textId="6A6ED72D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nodal tDCS over right DLPFC with return electrode over left shoulder </w:t>
            </w:r>
          </w:p>
          <w:p w14:paraId="05758118" w14:textId="3941C41F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214BF16B" w14:textId="2B0DACE2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nodal tDCS over right DLPFC with return electrode over left supraorbital ridge</w:t>
            </w:r>
          </w:p>
          <w:p w14:paraId="412FDCC4" w14:textId="46AE28DA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6567EDD7" w14:textId="2262095D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nodal over Left DLPFC with return electrode over right shoulder </w:t>
            </w:r>
          </w:p>
          <w:p w14:paraId="5F1C35E2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775D52EA" w14:textId="260E0A48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nodal over Left DLPFC with return electrode over right supraorbital ridge </w:t>
            </w:r>
          </w:p>
          <w:p w14:paraId="6A95904A" w14:textId="03AD294D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Vs</w:t>
            </w:r>
          </w:p>
          <w:p w14:paraId="0E944437" w14:textId="7D3FD3EB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nodal over Left DLPFC with return electrode over contralateral DLPF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A06F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2 mA tDCS</w:t>
            </w:r>
          </w:p>
          <w:p w14:paraId="315CB3D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201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ham tDCS (right DLPFC and left DLPFC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E14C" w14:textId="77777777" w:rsidR="00364C00" w:rsidRPr="00364C00" w:rsidRDefault="00364C00" w:rsidP="006A22D8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Attentional Bias: Probe detection task</w:t>
            </w:r>
          </w:p>
          <w:p w14:paraId="688E8B96" w14:textId="77777777" w:rsidR="00364C00" w:rsidRPr="00364C00" w:rsidRDefault="00364C00" w:rsidP="006A22D8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Depression + Anxiety: PANAS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F653" w14:textId="77777777" w:rsidR="00364C00" w:rsidRPr="00364C00" w:rsidRDefault="00364C00" w:rsidP="006A22D8">
            <w:pPr>
              <w:spacing w:before="0"/>
              <w:rPr>
                <w:color w:val="000000" w:themeColor="text1"/>
                <w:sz w:val="20"/>
                <w:szCs w:val="20"/>
              </w:rPr>
            </w:pPr>
            <w:bookmarkStart w:id="0" w:name="_Hlk207887214"/>
            <w:r w:rsidRPr="00364C00">
              <w:rPr>
                <w:color w:val="000000" w:themeColor="text1"/>
                <w:sz w:val="20"/>
                <w:szCs w:val="20"/>
              </w:rPr>
              <w:t>Left DLPFC/right shoulder and left DLPFC/</w:t>
            </w:r>
            <w:proofErr w:type="spellStart"/>
            <w:r w:rsidRPr="00364C00">
              <w:rPr>
                <w:color w:val="000000" w:themeColor="text1"/>
                <w:sz w:val="20"/>
                <w:szCs w:val="20"/>
              </w:rPr>
              <w:t>rightDLPFC</w:t>
            </w:r>
            <w:proofErr w:type="spellEnd"/>
            <w:r w:rsidRPr="00364C00">
              <w:rPr>
                <w:color w:val="000000" w:themeColor="text1"/>
                <w:sz w:val="20"/>
                <w:szCs w:val="20"/>
              </w:rPr>
              <w:t xml:space="preserve"> reduced attentional bias towards drug cues compared to sham</w:t>
            </w:r>
            <w:bookmarkEnd w:id="0"/>
            <w:r w:rsidRPr="00364C00">
              <w:rPr>
                <w:color w:val="000000" w:themeColor="text1"/>
                <w:sz w:val="20"/>
                <w:szCs w:val="20"/>
              </w:rPr>
              <w:t>.</w:t>
            </w:r>
          </w:p>
          <w:p w14:paraId="7113668D" w14:textId="77777777" w:rsidR="00364C00" w:rsidRPr="00364C00" w:rsidRDefault="00364C00" w:rsidP="006A22D8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No significant differences in affective symptoms between groups.</w:t>
            </w:r>
          </w:p>
        </w:tc>
      </w:tr>
      <w:tr w:rsidR="00364C00" w14:paraId="7675A091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EB7D" w14:textId="4E04A341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Liu et al., 2017</w:t>
            </w:r>
            <w:r w:rsidR="00E54AB2">
              <w:rPr>
                <w:color w:val="000000"/>
                <w:sz w:val="20"/>
                <w:szCs w:val="20"/>
              </w:rPr>
              <w:t xml:space="preserve"> (58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5706" w14:textId="77777777" w:rsidR="006A22D8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50</w:t>
            </w:r>
          </w:p>
          <w:p w14:paraId="18ABAD92" w14:textId="0ABCAF93" w:rsidR="00364C00" w:rsidRDefault="00364C00" w:rsidP="006A22D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0 in each group </w:t>
            </w:r>
          </w:p>
          <w:p w14:paraId="03E64633" w14:textId="77777777" w:rsidR="006A22D8" w:rsidRPr="006A22D8" w:rsidRDefault="006A22D8" w:rsidP="006A22D8">
            <w:pPr>
              <w:spacing w:before="0" w:after="0"/>
              <w:rPr>
                <w:sz w:val="20"/>
                <w:szCs w:val="20"/>
              </w:rPr>
            </w:pPr>
          </w:p>
          <w:p w14:paraId="0D2E81A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6FD6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Left P3</w:t>
            </w:r>
          </w:p>
          <w:p w14:paraId="48A0C5B9" w14:textId="0CBCEFDF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Left DLPFC</w:t>
            </w:r>
          </w:p>
          <w:p w14:paraId="30F0960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DLPFC</w:t>
            </w:r>
          </w:p>
          <w:p w14:paraId="18B8E3B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998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TMS - low and high frequency:</w:t>
            </w:r>
          </w:p>
          <w:p w14:paraId="18720A0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0 Hz Left P3</w:t>
            </w:r>
          </w:p>
          <w:p w14:paraId="69F708A1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0 Hz Left DLPFC</w:t>
            </w:r>
          </w:p>
          <w:p w14:paraId="4512E5C6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0 Hz Right DLPFC</w:t>
            </w:r>
          </w:p>
          <w:p w14:paraId="0105BC3E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 Hz Left DLPFC</w:t>
            </w:r>
          </w:p>
          <w:p w14:paraId="54134BCC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1 Hz Right DLPFC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B093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ite vs site, low vs high frequenc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9FB7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ue-induced craving: score from 0-100 following playing with tools of drug use and fake methamphetamine for 5 minutes  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FEAE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or left side rTMS effectively reduced cue-induced craving in both low and high frequency settings. </w:t>
            </w:r>
          </w:p>
          <w:p w14:paraId="6F34241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ctive rTMS stimulation at P3 point did not reduce craving. </w:t>
            </w:r>
          </w:p>
          <w:p w14:paraId="3E58F9D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</w:p>
        </w:tc>
      </w:tr>
      <w:tr w:rsidR="00364C00" w:rsidRPr="006A4CE6" w14:paraId="74525428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D75C" w14:textId="38B4677D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364C00">
              <w:rPr>
                <w:color w:val="000000"/>
                <w:sz w:val="20"/>
                <w:szCs w:val="20"/>
              </w:rPr>
              <w:t>Camprodon et al., 2007</w:t>
            </w:r>
            <w:r w:rsidR="00E54AB2">
              <w:rPr>
                <w:color w:val="000000"/>
                <w:sz w:val="20"/>
                <w:szCs w:val="20"/>
              </w:rPr>
              <w:t xml:space="preserve"> (59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A17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6</w:t>
            </w:r>
          </w:p>
          <w:p w14:paraId="714F13AC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907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vs left DLPF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FD1F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2 sessions of 10 Hz rTMS over left or right DLPFC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6A9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71DA" w14:textId="77777777" w:rsidR="00364C00" w:rsidRPr="00364C00" w:rsidRDefault="00364C00" w:rsidP="006A22D8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Craving: VAS score</w:t>
            </w:r>
          </w:p>
          <w:p w14:paraId="62CC99FA" w14:textId="77777777" w:rsidR="00364C00" w:rsidRPr="00364C00" w:rsidRDefault="00364C00" w:rsidP="006A22D8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 xml:space="preserve">Anxiety: </w:t>
            </w:r>
            <w:proofErr w:type="spellStart"/>
            <w:r w:rsidRPr="00364C00">
              <w:rPr>
                <w:color w:val="000000" w:themeColor="text1"/>
                <w:sz w:val="20"/>
                <w:szCs w:val="20"/>
              </w:rPr>
              <w:t>self report</w:t>
            </w:r>
            <w:proofErr w:type="spellEnd"/>
          </w:p>
          <w:p w14:paraId="5E3BE73B" w14:textId="77777777" w:rsidR="00364C00" w:rsidRPr="00364C00" w:rsidRDefault="00364C00" w:rsidP="006A22D8">
            <w:pPr>
              <w:widowControl w:val="0"/>
              <w:spacing w:before="0" w:after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Mood: self-report: Happiness vs sadness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B35A" w14:textId="77777777" w:rsidR="00364C00" w:rsidRPr="00364C00" w:rsidRDefault="00364C00" w:rsidP="006A22D8">
            <w:pPr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Right, but not left, DLPFC stimulation resulted in a significantly reduced craving, however this disappeared after 4 hours.</w:t>
            </w:r>
          </w:p>
          <w:p w14:paraId="3D475345" w14:textId="77777777" w:rsidR="00364C00" w:rsidRPr="00364C00" w:rsidRDefault="00364C00" w:rsidP="006A22D8">
            <w:pPr>
              <w:widowControl w:val="0"/>
              <w:spacing w:before="0"/>
              <w:rPr>
                <w:color w:val="000000" w:themeColor="text1"/>
                <w:sz w:val="20"/>
                <w:szCs w:val="20"/>
              </w:rPr>
            </w:pPr>
            <w:r w:rsidRPr="00364C00">
              <w:rPr>
                <w:color w:val="000000" w:themeColor="text1"/>
                <w:sz w:val="20"/>
                <w:szCs w:val="20"/>
              </w:rPr>
              <w:t>Significant improvement in anxiety and mood symptoms.</w:t>
            </w:r>
          </w:p>
        </w:tc>
      </w:tr>
      <w:tr w:rsidR="00364C00" w14:paraId="09B92B80" w14:textId="77777777" w:rsidTr="006A22D8">
        <w:trPr>
          <w:trHeight w:val="420"/>
        </w:trPr>
        <w:tc>
          <w:tcPr>
            <w:tcW w:w="139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776C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eview studies </w:t>
            </w:r>
          </w:p>
        </w:tc>
      </w:tr>
      <w:tr w:rsidR="00364C00" w14:paraId="15CC98FF" w14:textId="77777777" w:rsidTr="006A22D8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88FF" w14:textId="77777777" w:rsidR="00364C00" w:rsidRPr="00364C00" w:rsidRDefault="00364C00" w:rsidP="006A22D8">
            <w:pPr>
              <w:spacing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uthor, Year</w:t>
            </w:r>
          </w:p>
          <w:p w14:paraId="1E825AA8" w14:textId="77777777" w:rsidR="00364C00" w:rsidRPr="00364C00" w:rsidRDefault="00364C00" w:rsidP="006A22D8">
            <w:pPr>
              <w:spacing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Type of review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DC23" w14:textId="77777777" w:rsidR="00364C00" w:rsidRDefault="00364C00" w:rsidP="006A22D8">
            <w:pPr>
              <w:spacing w:after="0"/>
              <w:rPr>
                <w:color w:val="000000"/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ample size (n)</w:t>
            </w:r>
          </w:p>
          <w:p w14:paraId="09DCA578" w14:textId="5E0C1B8B" w:rsidR="006A22D8" w:rsidRPr="00364C00" w:rsidRDefault="006A22D8" w:rsidP="006A22D8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cipant diagnosis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4962D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umber of studies in review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3548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Types of studies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EB96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Focus of review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D0EE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Findings</w:t>
            </w:r>
          </w:p>
          <w:p w14:paraId="7A20029D" w14:textId="77777777" w:rsidR="00364C00" w:rsidRPr="00364C00" w:rsidRDefault="00364C00" w:rsidP="00C507EB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3E2B" w14:textId="77777777" w:rsidR="00364C00" w:rsidRPr="00364C00" w:rsidRDefault="00364C00" w:rsidP="00C507EB">
            <w:pPr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Implications/gaps/future</w:t>
            </w:r>
          </w:p>
          <w:p w14:paraId="658AB848" w14:textId="77777777" w:rsidR="00364C00" w:rsidRPr="00364C00" w:rsidRDefault="00364C00" w:rsidP="00C507EB">
            <w:pPr>
              <w:rPr>
                <w:sz w:val="20"/>
                <w:szCs w:val="20"/>
              </w:rPr>
            </w:pPr>
          </w:p>
        </w:tc>
      </w:tr>
      <w:tr w:rsidR="00364C00" w14:paraId="2DF22E9B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2542" w14:textId="5EE80512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364C00">
              <w:rPr>
                <w:color w:val="000000"/>
                <w:sz w:val="20"/>
                <w:szCs w:val="20"/>
              </w:rPr>
              <w:t>Edinoff</w:t>
            </w:r>
            <w:proofErr w:type="spellEnd"/>
            <w:r w:rsidRPr="00364C00">
              <w:rPr>
                <w:color w:val="000000"/>
                <w:sz w:val="20"/>
                <w:szCs w:val="20"/>
              </w:rPr>
              <w:t xml:space="preserve"> et al., 2023</w:t>
            </w:r>
            <w:r w:rsidR="00C525AD">
              <w:rPr>
                <w:color w:val="000000"/>
                <w:sz w:val="20"/>
                <w:szCs w:val="20"/>
              </w:rPr>
              <w:t xml:space="preserve"> (97)</w:t>
            </w:r>
          </w:p>
          <w:p w14:paraId="1DA03EC7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Literature review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1E0E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Not available 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B6AF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28DF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ot available 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CFE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 xml:space="preserve">Transcranial stimulation for </w:t>
            </w:r>
            <w:r w:rsidRPr="00364C00">
              <w:rPr>
                <w:color w:val="000000"/>
                <w:sz w:val="20"/>
                <w:szCs w:val="20"/>
              </w:rPr>
              <w:lastRenderedPageBreak/>
              <w:t>stimulant use disorder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C7391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TMS reduces risk factors associated with relapse 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4B8D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ost studies focus on males </w:t>
            </w:r>
          </w:p>
          <w:p w14:paraId="123CC0E2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ore generalizable study populations are required </w:t>
            </w:r>
          </w:p>
          <w:p w14:paraId="43264357" w14:textId="3032CBB5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More neuroimaging studies </w:t>
            </w:r>
          </w:p>
        </w:tc>
      </w:tr>
      <w:tr w:rsidR="00364C00" w14:paraId="43A2397E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CD85" w14:textId="228EAA26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364C00">
              <w:rPr>
                <w:color w:val="000000"/>
                <w:sz w:val="20"/>
                <w:szCs w:val="20"/>
              </w:rPr>
              <w:lastRenderedPageBreak/>
              <w:t>Liu et al., 2021</w:t>
            </w:r>
            <w:r w:rsidR="00C525AD">
              <w:rPr>
                <w:color w:val="000000"/>
                <w:sz w:val="20"/>
                <w:szCs w:val="20"/>
              </w:rPr>
              <w:t xml:space="preserve"> (98)</w:t>
            </w:r>
          </w:p>
          <w:p w14:paraId="03C33FA9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DEFC9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828 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F77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7D67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CT, 1 cross-over 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A4D9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IBS target  in substance use disorders</w:t>
            </w:r>
          </w:p>
          <w:p w14:paraId="7471D6CB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cope included tobacco, alcohol, opioids and stimulants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324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All studies across each disorder focused on DLPFC which was found to be an effective target for all addictive substances.</w:t>
            </w:r>
          </w:p>
          <w:p w14:paraId="47F75586" w14:textId="3311FFE5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Side effects reported across stimulant studies included mild scalp discomfort, dizziness  and fatigue. 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D031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Further research required to validate DLPFC as primary target </w:t>
            </w:r>
          </w:p>
          <w:p w14:paraId="12B96665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Combine NIBS with behavioural therapy </w:t>
            </w:r>
          </w:p>
          <w:p w14:paraId="6D99E2E4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</w:p>
        </w:tc>
      </w:tr>
      <w:tr w:rsidR="00364C00" w14:paraId="263AB387" w14:textId="77777777" w:rsidTr="00364C00"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6992" w14:textId="4F800BB3" w:rsidR="00364C00" w:rsidRPr="00364C00" w:rsidRDefault="00364C00" w:rsidP="006A22D8">
            <w:pPr>
              <w:spacing w:before="0"/>
              <w:rPr>
                <w:sz w:val="20"/>
                <w:szCs w:val="20"/>
                <w:vertAlign w:val="superscript"/>
              </w:rPr>
            </w:pPr>
            <w:proofErr w:type="spellStart"/>
            <w:r w:rsidRPr="00364C00">
              <w:rPr>
                <w:color w:val="000000"/>
                <w:sz w:val="20"/>
                <w:szCs w:val="20"/>
              </w:rPr>
              <w:t>Protasio</w:t>
            </w:r>
            <w:proofErr w:type="spellEnd"/>
            <w:r w:rsidRPr="00364C00">
              <w:rPr>
                <w:color w:val="000000"/>
                <w:sz w:val="20"/>
                <w:szCs w:val="20"/>
              </w:rPr>
              <w:t xml:space="preserve"> et al., 2019</w:t>
            </w:r>
            <w:r w:rsidR="00C525AD">
              <w:rPr>
                <w:color w:val="000000"/>
                <w:sz w:val="20"/>
                <w:szCs w:val="20"/>
              </w:rPr>
              <w:t xml:space="preserve"> (99)</w:t>
            </w:r>
          </w:p>
          <w:p w14:paraId="0FD2D4DE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Literature review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FF6C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A39C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5531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Mostly RCTs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F126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TMS for reducing cocaine craving and use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0910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 xml:space="preserve">Studies focused on either DLPFC or </w:t>
            </w:r>
            <w:proofErr w:type="spellStart"/>
            <w:r w:rsidRPr="00364C00">
              <w:rPr>
                <w:color w:val="000000"/>
                <w:sz w:val="20"/>
                <w:szCs w:val="20"/>
              </w:rPr>
              <w:t>mpFC</w:t>
            </w:r>
            <w:proofErr w:type="spellEnd"/>
            <w:r w:rsidRPr="00364C00">
              <w:rPr>
                <w:color w:val="000000"/>
                <w:sz w:val="20"/>
                <w:szCs w:val="20"/>
              </w:rPr>
              <w:t xml:space="preserve">, both good targets </w:t>
            </w:r>
            <w:proofErr w:type="gramStart"/>
            <w:r w:rsidRPr="00364C00">
              <w:rPr>
                <w:color w:val="000000"/>
                <w:sz w:val="20"/>
                <w:szCs w:val="20"/>
              </w:rPr>
              <w:t>clinically..</w:t>
            </w:r>
            <w:proofErr w:type="gramEnd"/>
            <w:r w:rsidRPr="00364C00">
              <w:rPr>
                <w:color w:val="000000"/>
                <w:sz w:val="20"/>
                <w:szCs w:val="20"/>
              </w:rPr>
              <w:t> </w:t>
            </w:r>
          </w:p>
          <w:p w14:paraId="18D2AE2B" w14:textId="77777777" w:rsidR="00364C00" w:rsidRPr="00364C00" w:rsidRDefault="00364C00" w:rsidP="006A22D8">
            <w:pPr>
              <w:spacing w:before="0" w:after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Right vs left DLPFC was also assessed across studies. Only 1 trial found R&gt;L, other found L or bilateral to be superior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74B8" w14:textId="77777777" w:rsidR="00364C00" w:rsidRPr="00364C00" w:rsidRDefault="00364C00" w:rsidP="006A22D8">
            <w:pPr>
              <w:spacing w:before="0"/>
              <w:rPr>
                <w:sz w:val="20"/>
                <w:szCs w:val="20"/>
              </w:rPr>
            </w:pPr>
            <w:r w:rsidRPr="00364C00">
              <w:rPr>
                <w:color w:val="000000"/>
                <w:sz w:val="20"/>
                <w:szCs w:val="20"/>
              </w:rPr>
              <w:t>Need larger study samples and more studies which include a control. </w:t>
            </w:r>
          </w:p>
        </w:tc>
      </w:tr>
    </w:tbl>
    <w:p w14:paraId="6779323C" w14:textId="22603844" w:rsidR="00D158DD" w:rsidRPr="00045556" w:rsidRDefault="00D158DD" w:rsidP="00D158DD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>Diagnosis abbreviations: CUD (Cocaine Use Disorder), MUD (Methamphetamine Use Disorder)</w:t>
      </w:r>
    </w:p>
    <w:p w14:paraId="2F891079" w14:textId="0B4835E0" w:rsidR="00D158DD" w:rsidRPr="00045556" w:rsidRDefault="00D158DD" w:rsidP="00D158DD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 xml:space="preserve">Brain region abbreviations: DLPFC (dorsolateral Prefrontal Cortex), MPFC (Medial Pre-frontal Cortex), </w:t>
      </w:r>
      <w:r>
        <w:rPr>
          <w:rFonts w:cs="Times New Roman"/>
          <w:szCs w:val="24"/>
        </w:rPr>
        <w:t>vm</w:t>
      </w:r>
      <w:r w:rsidRPr="00045556">
        <w:rPr>
          <w:rFonts w:cs="Times New Roman"/>
          <w:szCs w:val="24"/>
        </w:rPr>
        <w:t>PFC (</w:t>
      </w:r>
      <w:r>
        <w:rPr>
          <w:rFonts w:cs="Times New Roman"/>
          <w:szCs w:val="24"/>
        </w:rPr>
        <w:t xml:space="preserve">Ventromedial </w:t>
      </w:r>
      <w:r w:rsidRPr="00045556">
        <w:rPr>
          <w:rFonts w:cs="Times New Roman"/>
          <w:szCs w:val="24"/>
        </w:rPr>
        <w:t>Prefrontal Cortex)</w:t>
      </w:r>
    </w:p>
    <w:p w14:paraId="3849C248" w14:textId="085D7D3A" w:rsidR="00D158DD" w:rsidRPr="00045556" w:rsidRDefault="00D158DD" w:rsidP="00D158DD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 xml:space="preserve">Technology abbreviations: rTMS (Repetitive Transcranial Magnetic Stimulation), tDCS (Transcranial Direct Current Stimulation), </w:t>
      </w:r>
      <w:r>
        <w:rPr>
          <w:rFonts w:cs="Times New Roman"/>
          <w:szCs w:val="24"/>
        </w:rPr>
        <w:t xml:space="preserve">HD-tDCS (High-Definition Transcranial Direct Current Stimulation), </w:t>
      </w:r>
      <w:r w:rsidRPr="00045556">
        <w:rPr>
          <w:rFonts w:cs="Times New Roman"/>
          <w:szCs w:val="24"/>
        </w:rPr>
        <w:t>iTBS (intermittent Theta-Burst Stimulation)</w:t>
      </w:r>
      <w:r>
        <w:rPr>
          <w:rFonts w:cs="Times New Roman"/>
          <w:szCs w:val="24"/>
        </w:rPr>
        <w:t>, cTBS (continuous Theta-Burst Stimulation),</w:t>
      </w:r>
      <w:r w:rsidRPr="00045556">
        <w:rPr>
          <w:rFonts w:cs="Times New Roman"/>
          <w:szCs w:val="24"/>
        </w:rPr>
        <w:t xml:space="preserve"> </w:t>
      </w:r>
      <w:r w:rsidR="00FF6538">
        <w:rPr>
          <w:rFonts w:cs="Times New Roman"/>
          <w:szCs w:val="24"/>
        </w:rPr>
        <w:t xml:space="preserve">TMS (Transcranial Magnetic Stimulation), </w:t>
      </w:r>
      <w:r w:rsidRPr="00045556">
        <w:rPr>
          <w:rFonts w:cs="Times New Roman"/>
          <w:szCs w:val="24"/>
        </w:rPr>
        <w:t>NIBS (Non-Invasive Brain Stimulation)</w:t>
      </w:r>
    </w:p>
    <w:p w14:paraId="639FFC56" w14:textId="1DAA1E7C" w:rsidR="00FF6538" w:rsidRDefault="00D158DD" w:rsidP="00D158DD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lastRenderedPageBreak/>
        <w:t xml:space="preserve">Outcome assessment abbreviations: </w:t>
      </w:r>
      <w:r w:rsidR="00FF6538" w:rsidRPr="00045556">
        <w:rPr>
          <w:rFonts w:cs="Times New Roman"/>
          <w:szCs w:val="24"/>
        </w:rPr>
        <w:t>VAS (Visual Analogue Scale),</w:t>
      </w:r>
      <w:r w:rsidR="00FF6538">
        <w:rPr>
          <w:rFonts w:cs="Times New Roman"/>
          <w:szCs w:val="24"/>
        </w:rPr>
        <w:t xml:space="preserve"> </w:t>
      </w:r>
      <w:r w:rsidR="00FF6538" w:rsidRPr="00045556">
        <w:rPr>
          <w:rFonts w:cs="Times New Roman"/>
          <w:szCs w:val="24"/>
        </w:rPr>
        <w:t>SC-IAT (Single Category Implicit Association Test),</w:t>
      </w:r>
      <w:r w:rsidR="00FF6538">
        <w:rPr>
          <w:rFonts w:cs="Times New Roman"/>
          <w:szCs w:val="24"/>
        </w:rPr>
        <w:t xml:space="preserve"> </w:t>
      </w:r>
      <w:r w:rsidR="00FF6538" w:rsidRPr="00045556">
        <w:rPr>
          <w:rFonts w:cs="Times New Roman"/>
          <w:szCs w:val="24"/>
        </w:rPr>
        <w:t>HAMA-14 (Hamilton Anxiety Rating Scale, 14 item),</w:t>
      </w:r>
      <w:r w:rsidR="00FF6538">
        <w:rPr>
          <w:rFonts w:cs="Times New Roman"/>
          <w:szCs w:val="24"/>
        </w:rPr>
        <w:t xml:space="preserve"> </w:t>
      </w:r>
      <w:r w:rsidR="00FF6538" w:rsidRPr="00045556">
        <w:rPr>
          <w:rFonts w:cs="Times New Roman"/>
          <w:szCs w:val="24"/>
        </w:rPr>
        <w:t>HAMD (Hamilton Rating Scale for Depression</w:t>
      </w:r>
      <w:r w:rsidR="00FF6538">
        <w:rPr>
          <w:rFonts w:cs="Times New Roman"/>
          <w:szCs w:val="24"/>
        </w:rPr>
        <w:t xml:space="preserve">), </w:t>
      </w:r>
      <w:r w:rsidR="00FF6538" w:rsidRPr="00045556">
        <w:rPr>
          <w:rFonts w:cs="Times New Roman"/>
          <w:szCs w:val="24"/>
        </w:rPr>
        <w:t>PSQI (Pittsburgh Sleep Quality Index),</w:t>
      </w:r>
      <w:r w:rsidR="00FF6538">
        <w:rPr>
          <w:rFonts w:cs="Times New Roman"/>
          <w:szCs w:val="24"/>
        </w:rPr>
        <w:t xml:space="preserve"> </w:t>
      </w:r>
      <w:r w:rsidR="00FF6538" w:rsidRPr="00045556">
        <w:rPr>
          <w:rFonts w:cs="Times New Roman"/>
          <w:szCs w:val="24"/>
        </w:rPr>
        <w:t>AWQ (Amphetamine Withdrawal Questionnaire),</w:t>
      </w:r>
      <w:r w:rsidR="00FF6538">
        <w:rPr>
          <w:rFonts w:cs="Times New Roman"/>
          <w:szCs w:val="24"/>
        </w:rPr>
        <w:t xml:space="preserve"> </w:t>
      </w:r>
      <w:r w:rsidR="00FF6538" w:rsidRPr="00045556">
        <w:rPr>
          <w:rFonts w:cs="Times New Roman"/>
          <w:szCs w:val="24"/>
        </w:rPr>
        <w:t>PANAS (Positive</w:t>
      </w:r>
      <w:r w:rsidR="00FF6538">
        <w:rPr>
          <w:rFonts w:cs="Times New Roman"/>
          <w:szCs w:val="24"/>
        </w:rPr>
        <w:t xml:space="preserve"> and Negative</w:t>
      </w:r>
      <w:r w:rsidR="00FF6538" w:rsidRPr="00045556">
        <w:rPr>
          <w:rFonts w:cs="Times New Roman"/>
          <w:szCs w:val="24"/>
        </w:rPr>
        <w:t xml:space="preserve"> Affect Score)</w:t>
      </w:r>
    </w:p>
    <w:p w14:paraId="5780A3EE" w14:textId="1EB8BCA9" w:rsidR="00D158DD" w:rsidRPr="00045556" w:rsidRDefault="00D158DD" w:rsidP="00D158DD">
      <w:pPr>
        <w:spacing w:after="0"/>
        <w:rPr>
          <w:rFonts w:cs="Times New Roman"/>
          <w:szCs w:val="24"/>
        </w:rPr>
      </w:pPr>
      <w:r w:rsidRPr="00045556">
        <w:rPr>
          <w:rFonts w:cs="Times New Roman"/>
          <w:szCs w:val="24"/>
        </w:rPr>
        <w:t>Study design: RCT (Randomized Controlled Trial)</w:t>
      </w:r>
    </w:p>
    <w:p w14:paraId="58F1AED1" w14:textId="7D1DCCD5" w:rsidR="00DE23E8" w:rsidRPr="00D158DD" w:rsidRDefault="00DE23E8" w:rsidP="00D158DD">
      <w:pPr>
        <w:rPr>
          <w:rFonts w:cs="Times New Roman"/>
          <w:sz w:val="20"/>
          <w:szCs w:val="20"/>
        </w:rPr>
      </w:pPr>
    </w:p>
    <w:sectPr w:rsidR="00DE23E8" w:rsidRPr="00D158DD" w:rsidSect="00364C0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1AEBD" w14:textId="77777777" w:rsidR="00516DFA" w:rsidRDefault="00516DFA" w:rsidP="00117666">
      <w:pPr>
        <w:spacing w:after="0"/>
      </w:pPr>
      <w:r>
        <w:separator/>
      </w:r>
    </w:p>
  </w:endnote>
  <w:endnote w:type="continuationSeparator" w:id="0">
    <w:p w14:paraId="0C0F3BDB" w14:textId="77777777" w:rsidR="00516DFA" w:rsidRDefault="00516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9884E" w14:textId="77777777" w:rsidR="00516DFA" w:rsidRDefault="00516DFA" w:rsidP="00117666">
      <w:pPr>
        <w:spacing w:after="0"/>
      </w:pPr>
      <w:r>
        <w:separator/>
      </w:r>
    </w:p>
  </w:footnote>
  <w:footnote w:type="continuationSeparator" w:id="0">
    <w:p w14:paraId="76DD441B" w14:textId="77777777" w:rsidR="00516DFA" w:rsidRDefault="00516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2295F"/>
    <w:multiLevelType w:val="multilevel"/>
    <w:tmpl w:val="BDD64C6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DA62FA"/>
    <w:multiLevelType w:val="multilevel"/>
    <w:tmpl w:val="BD889B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D7FEF"/>
    <w:multiLevelType w:val="multilevel"/>
    <w:tmpl w:val="A6EE99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78B5E46"/>
    <w:multiLevelType w:val="multilevel"/>
    <w:tmpl w:val="BCEE7C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526208">
    <w:abstractNumId w:val="2"/>
  </w:num>
  <w:num w:numId="21" w16cid:durableId="2032684531">
    <w:abstractNumId w:val="7"/>
  </w:num>
  <w:num w:numId="22" w16cid:durableId="1714772082">
    <w:abstractNumId w:val="10"/>
  </w:num>
  <w:num w:numId="23" w16cid:durableId="3174606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29C"/>
    <w:rsid w:val="002132A0"/>
    <w:rsid w:val="00267D18"/>
    <w:rsid w:val="002868E2"/>
    <w:rsid w:val="002869C3"/>
    <w:rsid w:val="002936E4"/>
    <w:rsid w:val="002B4A57"/>
    <w:rsid w:val="002C74CA"/>
    <w:rsid w:val="003544FB"/>
    <w:rsid w:val="00364C00"/>
    <w:rsid w:val="003D2F2D"/>
    <w:rsid w:val="00401590"/>
    <w:rsid w:val="00425102"/>
    <w:rsid w:val="00447801"/>
    <w:rsid w:val="00452E9C"/>
    <w:rsid w:val="004735C8"/>
    <w:rsid w:val="004961FF"/>
    <w:rsid w:val="004C1869"/>
    <w:rsid w:val="00516DFA"/>
    <w:rsid w:val="00517A89"/>
    <w:rsid w:val="005250F2"/>
    <w:rsid w:val="005721CC"/>
    <w:rsid w:val="00593EEA"/>
    <w:rsid w:val="005A5EEE"/>
    <w:rsid w:val="005F51C5"/>
    <w:rsid w:val="006375C7"/>
    <w:rsid w:val="00654E8F"/>
    <w:rsid w:val="00660D05"/>
    <w:rsid w:val="006820B1"/>
    <w:rsid w:val="006A22D8"/>
    <w:rsid w:val="006B7D14"/>
    <w:rsid w:val="00701727"/>
    <w:rsid w:val="0070566C"/>
    <w:rsid w:val="00714C50"/>
    <w:rsid w:val="00725A7D"/>
    <w:rsid w:val="007501BE"/>
    <w:rsid w:val="00790BB3"/>
    <w:rsid w:val="007A2C22"/>
    <w:rsid w:val="007A3460"/>
    <w:rsid w:val="007C206C"/>
    <w:rsid w:val="00803D24"/>
    <w:rsid w:val="00817DD6"/>
    <w:rsid w:val="00885156"/>
    <w:rsid w:val="009151AA"/>
    <w:rsid w:val="0093429D"/>
    <w:rsid w:val="00943573"/>
    <w:rsid w:val="00970F7D"/>
    <w:rsid w:val="009736FB"/>
    <w:rsid w:val="00994A3D"/>
    <w:rsid w:val="009C2B12"/>
    <w:rsid w:val="009C70F3"/>
    <w:rsid w:val="009D2003"/>
    <w:rsid w:val="00A174D9"/>
    <w:rsid w:val="00A302FC"/>
    <w:rsid w:val="00A569CD"/>
    <w:rsid w:val="00AB6715"/>
    <w:rsid w:val="00AD4D5A"/>
    <w:rsid w:val="00AE5C0B"/>
    <w:rsid w:val="00B1671E"/>
    <w:rsid w:val="00B25EB8"/>
    <w:rsid w:val="00B354E1"/>
    <w:rsid w:val="00B37F4D"/>
    <w:rsid w:val="00B553EF"/>
    <w:rsid w:val="00C525AD"/>
    <w:rsid w:val="00C52A7B"/>
    <w:rsid w:val="00C56BAF"/>
    <w:rsid w:val="00C679AA"/>
    <w:rsid w:val="00C75972"/>
    <w:rsid w:val="00C969E7"/>
    <w:rsid w:val="00CC0A3A"/>
    <w:rsid w:val="00CD066B"/>
    <w:rsid w:val="00CE4FEE"/>
    <w:rsid w:val="00D14BBB"/>
    <w:rsid w:val="00D158DD"/>
    <w:rsid w:val="00DB59C3"/>
    <w:rsid w:val="00DC259A"/>
    <w:rsid w:val="00DC2C60"/>
    <w:rsid w:val="00DE23E8"/>
    <w:rsid w:val="00E52377"/>
    <w:rsid w:val="00E54AB2"/>
    <w:rsid w:val="00E64E17"/>
    <w:rsid w:val="00E866C9"/>
    <w:rsid w:val="00EA3D3C"/>
    <w:rsid w:val="00F46900"/>
    <w:rsid w:val="00F61D89"/>
    <w:rsid w:val="00FF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">
    <w:name w:val="2"/>
    <w:basedOn w:val="TableNormal"/>
    <w:rsid w:val="00364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976</Words>
  <Characters>5490</Characters>
  <Application>Microsoft Office Word</Application>
  <DocSecurity>0</DocSecurity>
  <Lines>392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dan Hendy</cp:lastModifiedBy>
  <cp:revision>2</cp:revision>
  <cp:lastPrinted>2013-10-03T12:51:00Z</cp:lastPrinted>
  <dcterms:created xsi:type="dcterms:W3CDTF">2026-01-17T00:04:00Z</dcterms:created>
  <dcterms:modified xsi:type="dcterms:W3CDTF">2026-01-1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